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0A453" w14:textId="151B97B7" w:rsidR="002117D6" w:rsidRDefault="002117D6" w:rsidP="002117D6">
      <w:pPr>
        <w:spacing w:line="480" w:lineRule="auto"/>
      </w:pPr>
      <w:r w:rsidRPr="002117D6">
        <w:rPr>
          <w:b/>
          <w:bCs/>
        </w:rPr>
        <w:t>Supplementary Table 1</w:t>
      </w:r>
      <w:r w:rsidRPr="00902091">
        <w:t xml:space="preserve"> Quartile </w:t>
      </w:r>
      <w:r>
        <w:t>r</w:t>
      </w:r>
      <w:r w:rsidRPr="00902091">
        <w:t xml:space="preserve">anges of </w:t>
      </w:r>
      <w:r>
        <w:t>s</w:t>
      </w:r>
      <w:r w:rsidRPr="00902091">
        <w:t xml:space="preserve">alivary </w:t>
      </w:r>
      <w:r>
        <w:t>m</w:t>
      </w:r>
      <w:r w:rsidRPr="00902091">
        <w:t xml:space="preserve">etals </w:t>
      </w:r>
      <w:r>
        <w:t>l</w:t>
      </w:r>
      <w:r w:rsidRPr="00902091">
        <w:t>evels</w:t>
      </w:r>
    </w:p>
    <w:p w14:paraId="55FCF8D1" w14:textId="77777777" w:rsidR="002117D6" w:rsidRDefault="002117D6" w:rsidP="002117D6">
      <w:pPr>
        <w:spacing w:line="480" w:lineRule="auto"/>
      </w:pPr>
      <w:r w:rsidRPr="00902091">
        <w:rPr>
          <w:noProof/>
        </w:rPr>
        <w:drawing>
          <wp:inline distT="0" distB="0" distL="0" distR="0" wp14:anchorId="64E23CA5" wp14:editId="563D7429">
            <wp:extent cx="5352836" cy="200406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493" cy="200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2746C" w14:textId="77777777" w:rsidR="00BB3AA1" w:rsidRDefault="00BB3AA1"/>
    <w:sectPr w:rsidR="00BB3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D6"/>
    <w:rsid w:val="002117D6"/>
    <w:rsid w:val="00251AB1"/>
    <w:rsid w:val="00BB3AA1"/>
    <w:rsid w:val="00CF1750"/>
    <w:rsid w:val="00DB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E5BCC"/>
  <w15:chartTrackingRefBased/>
  <w15:docId w15:val="{80911AE5-8A18-AA4A-A68B-DAA652A6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7D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tagnan Robinson</dc:creator>
  <cp:keywords/>
  <dc:description/>
  <cp:lastModifiedBy>D'Artagnan Robinson</cp:lastModifiedBy>
  <cp:revision>1</cp:revision>
  <dcterms:created xsi:type="dcterms:W3CDTF">2023-07-07T21:31:00Z</dcterms:created>
  <dcterms:modified xsi:type="dcterms:W3CDTF">2023-07-07T21:32:00Z</dcterms:modified>
</cp:coreProperties>
</file>